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185C6" w14:textId="5230342E" w:rsidR="004770EF" w:rsidRPr="007F3F0C" w:rsidRDefault="004770EF" w:rsidP="004770EF">
      <w:pPr>
        <w:pStyle w:val="a8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Theme="minorHAnsi" w:hAnsi="Times New Roman" w:cs="Times New Roman"/>
          <w:b/>
          <w:bCs/>
          <w:color w:val="000000"/>
          <w:kern w:val="2"/>
        </w:rPr>
      </w:pPr>
      <w:r w:rsidRPr="007F3F0C">
        <w:rPr>
          <w:rFonts w:ascii="Times New Roman" w:eastAsiaTheme="minorHAnsi" w:hAnsi="Times New Roman" w:cs="Times New Roman"/>
          <w:b/>
          <w:bCs/>
          <w:color w:val="000000"/>
          <w:kern w:val="2"/>
        </w:rPr>
        <w:t>Multimedia Appendix</w:t>
      </w:r>
      <w:r w:rsidR="006572AD">
        <w:rPr>
          <w:rFonts w:ascii="Times New Roman" w:eastAsiaTheme="minorHAnsi" w:hAnsi="Times New Roman" w:cs="Times New Roman"/>
          <w:b/>
          <w:bCs/>
          <w:color w:val="000000"/>
          <w:kern w:val="2"/>
        </w:rPr>
        <w:t xml:space="preserve"> 3</w:t>
      </w:r>
    </w:p>
    <w:p w14:paraId="0C8C2B7F" w14:textId="4871E0F5" w:rsidR="004770EF" w:rsidRPr="00AB2148" w:rsidRDefault="004770EF">
      <w:pPr>
        <w:rPr>
          <w:b/>
          <w:bCs/>
        </w:rPr>
      </w:pPr>
      <w:r w:rsidRPr="004770E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esults of subgroup analysis of motor function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0680"/>
      </w:tblGrid>
      <w:tr w:rsidR="004770EF" w:rsidRPr="004770EF" w14:paraId="007EE282" w14:textId="77777777" w:rsidTr="004770EF">
        <w:trPr>
          <w:trHeight w:val="310"/>
        </w:trPr>
        <w:tc>
          <w:tcPr>
            <w:tcW w:w="10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5E0" w14:textId="495E5F1C" w:rsidR="004770EF" w:rsidRPr="004770EF" w:rsidRDefault="004770EF" w:rsidP="0047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846"/>
        <w:gridCol w:w="846"/>
        <w:gridCol w:w="1724"/>
        <w:gridCol w:w="1271"/>
        <w:gridCol w:w="646"/>
      </w:tblGrid>
      <w:tr w:rsidR="0046098D" w:rsidRPr="0046098D" w14:paraId="220FC72A" w14:textId="77777777" w:rsidTr="00B24CA0">
        <w:trPr>
          <w:trHeight w:val="310"/>
        </w:trPr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869A8" w14:textId="77777777" w:rsidR="0046098D" w:rsidRPr="00FA3BFB" w:rsidRDefault="0046098D" w:rsidP="00D71272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A40ED" w14:textId="77777777" w:rsidR="0046098D" w:rsidRPr="00FA3BFB" w:rsidRDefault="0046098D" w:rsidP="00D71272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99758" w14:textId="77777777" w:rsidR="0046098D" w:rsidRPr="00FA3BFB" w:rsidRDefault="0046098D" w:rsidP="00D71272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FDD3D" w14:textId="3D6AC386" w:rsidR="0046098D" w:rsidRPr="00FA3BFB" w:rsidRDefault="0046098D" w:rsidP="00D71272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757EF" w14:textId="77777777" w:rsidR="0046098D" w:rsidRPr="00FA3BFB" w:rsidRDefault="0046098D" w:rsidP="00B24CA0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BF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²</w:t>
            </w:r>
            <w:r w:rsidRPr="00FA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FA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FA3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53F71" w14:textId="4889F991" w:rsidR="0046098D" w:rsidRPr="00FA3BFB" w:rsidRDefault="0046098D" w:rsidP="00D71272">
            <w:pPr>
              <w:spacing w:beforeLines="50" w:before="156"/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A3BF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6098D" w:rsidRPr="0046098D" w14:paraId="26A62325" w14:textId="77777777" w:rsidTr="00B24CA0">
        <w:trPr>
          <w:trHeight w:val="310"/>
        </w:trPr>
        <w:tc>
          <w:tcPr>
            <w:tcW w:w="2963" w:type="dxa"/>
            <w:tcBorders>
              <w:top w:val="single" w:sz="4" w:space="0" w:color="auto"/>
            </w:tcBorders>
            <w:noWrap/>
            <w:hideMark/>
          </w:tcPr>
          <w:p w14:paraId="52586C8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ing scal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254746F7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3A7A2AC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noWrap/>
            <w:hideMark/>
          </w:tcPr>
          <w:p w14:paraId="7BC6EA5A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9198066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025F8CB8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98D" w:rsidRPr="0046098D" w14:paraId="2176F691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4E9F140A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GMFM</w:t>
            </w:r>
          </w:p>
        </w:tc>
        <w:tc>
          <w:tcPr>
            <w:tcW w:w="846" w:type="dxa"/>
            <w:noWrap/>
            <w:hideMark/>
          </w:tcPr>
          <w:p w14:paraId="47D0AD0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B8BE1BB" w14:textId="43DBC033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24" w:type="dxa"/>
            <w:noWrap/>
            <w:hideMark/>
          </w:tcPr>
          <w:p w14:paraId="305F8F23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36,1.72)</w:t>
            </w:r>
          </w:p>
        </w:tc>
        <w:tc>
          <w:tcPr>
            <w:tcW w:w="1271" w:type="dxa"/>
            <w:noWrap/>
            <w:hideMark/>
          </w:tcPr>
          <w:p w14:paraId="5D030123" w14:textId="60693A2B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46" w:type="dxa"/>
            <w:noWrap/>
            <w:hideMark/>
          </w:tcPr>
          <w:p w14:paraId="574F8A3C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46098D" w:rsidRPr="0046098D" w14:paraId="36B942EE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6BDDD93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AMPS motor</w:t>
            </w:r>
          </w:p>
        </w:tc>
        <w:tc>
          <w:tcPr>
            <w:tcW w:w="846" w:type="dxa"/>
            <w:noWrap/>
            <w:hideMark/>
          </w:tcPr>
          <w:p w14:paraId="38E1EF56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4EA79B78" w14:textId="3FE97510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24" w:type="dxa"/>
            <w:noWrap/>
            <w:hideMark/>
          </w:tcPr>
          <w:p w14:paraId="0F0433A6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19,0.56)</w:t>
            </w:r>
          </w:p>
        </w:tc>
        <w:tc>
          <w:tcPr>
            <w:tcW w:w="1271" w:type="dxa"/>
            <w:noWrap/>
            <w:hideMark/>
          </w:tcPr>
          <w:p w14:paraId="2F3E0DBF" w14:textId="7A3CC0CC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646" w:type="dxa"/>
            <w:noWrap/>
            <w:hideMark/>
          </w:tcPr>
          <w:p w14:paraId="7AA212D4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46098D" w:rsidRPr="0046098D" w14:paraId="0CE19C82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7C497E4C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BOTPM</w:t>
            </w:r>
          </w:p>
        </w:tc>
        <w:tc>
          <w:tcPr>
            <w:tcW w:w="846" w:type="dxa"/>
            <w:noWrap/>
            <w:hideMark/>
          </w:tcPr>
          <w:p w14:paraId="2A7F21A5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6A3A907A" w14:textId="07BD5816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24" w:type="dxa"/>
            <w:noWrap/>
            <w:hideMark/>
          </w:tcPr>
          <w:p w14:paraId="63C59AD8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19,0.65)</w:t>
            </w:r>
          </w:p>
        </w:tc>
        <w:tc>
          <w:tcPr>
            <w:tcW w:w="1271" w:type="dxa"/>
            <w:noWrap/>
            <w:hideMark/>
          </w:tcPr>
          <w:p w14:paraId="2ED23A58" w14:textId="05E8EEC8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6" w:type="dxa"/>
            <w:noWrap/>
            <w:hideMark/>
          </w:tcPr>
          <w:p w14:paraId="52150EB2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46098D" w:rsidRPr="0046098D" w14:paraId="713DD2FC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463DD289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duration</w:t>
            </w:r>
          </w:p>
        </w:tc>
        <w:tc>
          <w:tcPr>
            <w:tcW w:w="846" w:type="dxa"/>
            <w:noWrap/>
            <w:hideMark/>
          </w:tcPr>
          <w:p w14:paraId="4CC2AB29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14:paraId="632D121E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noWrap/>
            <w:hideMark/>
          </w:tcPr>
          <w:p w14:paraId="531CFB03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noWrap/>
            <w:hideMark/>
          </w:tcPr>
          <w:p w14:paraId="19D6946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noWrap/>
            <w:hideMark/>
          </w:tcPr>
          <w:p w14:paraId="580920D8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98D" w:rsidRPr="0046098D" w14:paraId="627E4567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6BD4098D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&lt;12 weeks</w:t>
            </w:r>
          </w:p>
        </w:tc>
        <w:tc>
          <w:tcPr>
            <w:tcW w:w="846" w:type="dxa"/>
            <w:noWrap/>
            <w:hideMark/>
          </w:tcPr>
          <w:p w14:paraId="407F57BD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7055CEB1" w14:textId="541D1744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24" w:type="dxa"/>
            <w:noWrap/>
            <w:hideMark/>
          </w:tcPr>
          <w:p w14:paraId="26E73EC2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06,0.74)</w:t>
            </w:r>
          </w:p>
        </w:tc>
        <w:tc>
          <w:tcPr>
            <w:tcW w:w="1271" w:type="dxa"/>
            <w:noWrap/>
            <w:hideMark/>
          </w:tcPr>
          <w:p w14:paraId="105F6608" w14:textId="7B1276C6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646" w:type="dxa"/>
            <w:noWrap/>
            <w:hideMark/>
          </w:tcPr>
          <w:p w14:paraId="36D9F44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46098D" w:rsidRPr="0046098D" w14:paraId="112D276F" w14:textId="77777777" w:rsidTr="00B24CA0">
        <w:trPr>
          <w:trHeight w:val="370"/>
        </w:trPr>
        <w:tc>
          <w:tcPr>
            <w:tcW w:w="2963" w:type="dxa"/>
            <w:noWrap/>
            <w:hideMark/>
          </w:tcPr>
          <w:p w14:paraId="21395DEE" w14:textId="61284CA8" w:rsidR="0046098D" w:rsidRPr="0046098D" w:rsidRDefault="0014187C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6098D" w:rsidRPr="0046098D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846" w:type="dxa"/>
            <w:noWrap/>
            <w:hideMark/>
          </w:tcPr>
          <w:p w14:paraId="30D5415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00376957" w14:textId="0E63796D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24" w:type="dxa"/>
            <w:noWrap/>
            <w:hideMark/>
          </w:tcPr>
          <w:p w14:paraId="68D0E8D3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22,0.64)</w:t>
            </w:r>
          </w:p>
        </w:tc>
        <w:tc>
          <w:tcPr>
            <w:tcW w:w="1271" w:type="dxa"/>
            <w:noWrap/>
            <w:hideMark/>
          </w:tcPr>
          <w:p w14:paraId="3180C5AA" w14:textId="193608DE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646" w:type="dxa"/>
            <w:noWrap/>
            <w:hideMark/>
          </w:tcPr>
          <w:p w14:paraId="342BD8E9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46098D" w:rsidRPr="0046098D" w14:paraId="6E1BA3AF" w14:textId="77777777" w:rsidTr="00B24CA0">
        <w:trPr>
          <w:trHeight w:val="370"/>
        </w:trPr>
        <w:tc>
          <w:tcPr>
            <w:tcW w:w="2963" w:type="dxa"/>
            <w:noWrap/>
            <w:hideMark/>
          </w:tcPr>
          <w:p w14:paraId="0C4E771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 with medical professionals</w:t>
            </w:r>
          </w:p>
        </w:tc>
        <w:tc>
          <w:tcPr>
            <w:tcW w:w="846" w:type="dxa"/>
            <w:noWrap/>
            <w:hideMark/>
          </w:tcPr>
          <w:p w14:paraId="393A5AF5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14:paraId="0EC0410C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noWrap/>
            <w:hideMark/>
          </w:tcPr>
          <w:p w14:paraId="008C2D4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noWrap/>
            <w:hideMark/>
          </w:tcPr>
          <w:p w14:paraId="1CB09318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noWrap/>
            <w:hideMark/>
          </w:tcPr>
          <w:p w14:paraId="3D07C4F4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98D" w:rsidRPr="0046098D" w14:paraId="47B47A8B" w14:textId="77777777" w:rsidTr="00B24CA0">
        <w:trPr>
          <w:trHeight w:val="370"/>
        </w:trPr>
        <w:tc>
          <w:tcPr>
            <w:tcW w:w="2963" w:type="dxa"/>
            <w:noWrap/>
            <w:hideMark/>
          </w:tcPr>
          <w:p w14:paraId="35636D68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846" w:type="dxa"/>
            <w:noWrap/>
            <w:hideMark/>
          </w:tcPr>
          <w:p w14:paraId="4268F9E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6" w:type="dxa"/>
            <w:noWrap/>
            <w:hideMark/>
          </w:tcPr>
          <w:p w14:paraId="504926C8" w14:textId="48FEDDF3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24" w:type="dxa"/>
            <w:noWrap/>
            <w:hideMark/>
          </w:tcPr>
          <w:p w14:paraId="2161A225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04,0.45)</w:t>
            </w:r>
          </w:p>
        </w:tc>
        <w:tc>
          <w:tcPr>
            <w:tcW w:w="1271" w:type="dxa"/>
            <w:noWrap/>
            <w:hideMark/>
          </w:tcPr>
          <w:p w14:paraId="399636F7" w14:textId="7495A10B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646" w:type="dxa"/>
            <w:noWrap/>
            <w:hideMark/>
          </w:tcPr>
          <w:p w14:paraId="52C76D2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46098D" w:rsidRPr="0046098D" w14:paraId="2BD85210" w14:textId="77777777" w:rsidTr="00B24CA0">
        <w:trPr>
          <w:trHeight w:val="370"/>
        </w:trPr>
        <w:tc>
          <w:tcPr>
            <w:tcW w:w="2963" w:type="dxa"/>
            <w:noWrap/>
            <w:hideMark/>
          </w:tcPr>
          <w:p w14:paraId="71CDF17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  <w:tc>
          <w:tcPr>
            <w:tcW w:w="846" w:type="dxa"/>
            <w:noWrap/>
            <w:hideMark/>
          </w:tcPr>
          <w:p w14:paraId="04B68E86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A86680B" w14:textId="2B50272C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724" w:type="dxa"/>
            <w:noWrap/>
            <w:hideMark/>
          </w:tcPr>
          <w:p w14:paraId="41526522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11,1.60)</w:t>
            </w:r>
          </w:p>
        </w:tc>
        <w:tc>
          <w:tcPr>
            <w:tcW w:w="1271" w:type="dxa"/>
            <w:noWrap/>
            <w:hideMark/>
          </w:tcPr>
          <w:p w14:paraId="10FE9BDA" w14:textId="3CFB8658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646" w:type="dxa"/>
            <w:noWrap/>
            <w:hideMark/>
          </w:tcPr>
          <w:p w14:paraId="12ADAD26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46098D" w:rsidRPr="0046098D" w14:paraId="2A27FE28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24D0FFB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846" w:type="dxa"/>
            <w:noWrap/>
            <w:hideMark/>
          </w:tcPr>
          <w:p w14:paraId="00EDCE8B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14:paraId="3E19688A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noWrap/>
            <w:hideMark/>
          </w:tcPr>
          <w:p w14:paraId="6FCC38E4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noWrap/>
            <w:hideMark/>
          </w:tcPr>
          <w:p w14:paraId="08AF886E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noWrap/>
            <w:hideMark/>
          </w:tcPr>
          <w:p w14:paraId="51119257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98D" w:rsidRPr="0046098D" w14:paraId="7F27577A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5B4E033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846" w:type="dxa"/>
            <w:noWrap/>
            <w:hideMark/>
          </w:tcPr>
          <w:p w14:paraId="5ADF630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46E5CC0B" w14:textId="185DC320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24" w:type="dxa"/>
            <w:noWrap/>
            <w:hideMark/>
          </w:tcPr>
          <w:p w14:paraId="78D1A20D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06,0.74)</w:t>
            </w:r>
          </w:p>
        </w:tc>
        <w:tc>
          <w:tcPr>
            <w:tcW w:w="1271" w:type="dxa"/>
            <w:noWrap/>
            <w:hideMark/>
          </w:tcPr>
          <w:p w14:paraId="1D42C7AF" w14:textId="60135E5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646" w:type="dxa"/>
            <w:noWrap/>
            <w:hideMark/>
          </w:tcPr>
          <w:p w14:paraId="25F33AE6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46098D" w:rsidRPr="0046098D" w14:paraId="79015BD2" w14:textId="77777777" w:rsidTr="00B24CA0">
        <w:trPr>
          <w:trHeight w:val="320"/>
        </w:trPr>
        <w:tc>
          <w:tcPr>
            <w:tcW w:w="2963" w:type="dxa"/>
            <w:noWrap/>
            <w:hideMark/>
          </w:tcPr>
          <w:p w14:paraId="2353DFEE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846" w:type="dxa"/>
            <w:noWrap/>
            <w:hideMark/>
          </w:tcPr>
          <w:p w14:paraId="63C263A2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33752434" w14:textId="621726E4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24" w:type="dxa"/>
            <w:noWrap/>
            <w:hideMark/>
          </w:tcPr>
          <w:p w14:paraId="2FFABD60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22,0.64)</w:t>
            </w:r>
          </w:p>
        </w:tc>
        <w:tc>
          <w:tcPr>
            <w:tcW w:w="1271" w:type="dxa"/>
            <w:noWrap/>
            <w:hideMark/>
          </w:tcPr>
          <w:p w14:paraId="413FE796" w14:textId="2D3BD943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646" w:type="dxa"/>
            <w:noWrap/>
            <w:hideMark/>
          </w:tcPr>
          <w:p w14:paraId="4BA44BEB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46098D" w:rsidRPr="0046098D" w14:paraId="2AB061E6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442C853E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</w:t>
            </w:r>
          </w:p>
        </w:tc>
        <w:tc>
          <w:tcPr>
            <w:tcW w:w="846" w:type="dxa"/>
            <w:noWrap/>
            <w:hideMark/>
          </w:tcPr>
          <w:p w14:paraId="7B008266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14:paraId="5D976BF4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noWrap/>
            <w:hideMark/>
          </w:tcPr>
          <w:p w14:paraId="151554D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noWrap/>
            <w:hideMark/>
          </w:tcPr>
          <w:p w14:paraId="6E65B1B2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noWrap/>
            <w:hideMark/>
          </w:tcPr>
          <w:p w14:paraId="4E5EECD4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098D" w:rsidRPr="0046098D" w14:paraId="56B2B524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4BA88913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846" w:type="dxa"/>
            <w:noWrap/>
            <w:hideMark/>
          </w:tcPr>
          <w:p w14:paraId="1B9F738C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4F208CF0" w14:textId="6C0AB069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24" w:type="dxa"/>
            <w:noWrap/>
            <w:hideMark/>
          </w:tcPr>
          <w:p w14:paraId="2ECBAD2E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19,1.09)</w:t>
            </w:r>
          </w:p>
        </w:tc>
        <w:tc>
          <w:tcPr>
            <w:tcW w:w="1271" w:type="dxa"/>
            <w:noWrap/>
            <w:hideMark/>
          </w:tcPr>
          <w:p w14:paraId="56BF76F5" w14:textId="711E9A83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646" w:type="dxa"/>
            <w:noWrap/>
            <w:hideMark/>
          </w:tcPr>
          <w:p w14:paraId="0A436628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46098D" w:rsidRPr="0046098D" w14:paraId="6EF999B8" w14:textId="77777777" w:rsidTr="00B24CA0">
        <w:trPr>
          <w:trHeight w:val="310"/>
        </w:trPr>
        <w:tc>
          <w:tcPr>
            <w:tcW w:w="2963" w:type="dxa"/>
            <w:noWrap/>
            <w:hideMark/>
          </w:tcPr>
          <w:p w14:paraId="20DC1127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846" w:type="dxa"/>
            <w:noWrap/>
            <w:hideMark/>
          </w:tcPr>
          <w:p w14:paraId="358ACE4D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29191E3D" w14:textId="3E1A82DC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24" w:type="dxa"/>
            <w:noWrap/>
            <w:hideMark/>
          </w:tcPr>
          <w:p w14:paraId="43A9E1D4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39,0.66)</w:t>
            </w:r>
          </w:p>
        </w:tc>
        <w:tc>
          <w:tcPr>
            <w:tcW w:w="1271" w:type="dxa"/>
            <w:noWrap/>
            <w:hideMark/>
          </w:tcPr>
          <w:p w14:paraId="6749496C" w14:textId="1A1B01B9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6" w:type="dxa"/>
            <w:noWrap/>
            <w:hideMark/>
          </w:tcPr>
          <w:p w14:paraId="0192920C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46098D" w:rsidRPr="0046098D" w14:paraId="6411D09E" w14:textId="77777777" w:rsidTr="00B24CA0">
        <w:trPr>
          <w:trHeight w:val="310"/>
        </w:trPr>
        <w:tc>
          <w:tcPr>
            <w:tcW w:w="2963" w:type="dxa"/>
            <w:tcBorders>
              <w:bottom w:val="single" w:sz="4" w:space="0" w:color="auto"/>
            </w:tcBorders>
            <w:noWrap/>
            <w:hideMark/>
          </w:tcPr>
          <w:p w14:paraId="788B0CFF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097E8043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550B33ED" w14:textId="191DDAD8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noWrap/>
            <w:hideMark/>
          </w:tcPr>
          <w:p w14:paraId="29D3DDAC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(-0.22,0.6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FEBC967" w14:textId="296152A2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noWrap/>
            <w:hideMark/>
          </w:tcPr>
          <w:p w14:paraId="539A5DEB" w14:textId="77777777" w:rsidR="0046098D" w:rsidRPr="0046098D" w:rsidRDefault="0046098D" w:rsidP="00460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98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</w:tbl>
    <w:p w14:paraId="54FACA4F" w14:textId="77777777" w:rsidR="00EA5D20" w:rsidRPr="0046098D" w:rsidRDefault="00EA5D20" w:rsidP="0046098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EA5D20" w:rsidRPr="00460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12764" w14:textId="77777777" w:rsidR="00F92436" w:rsidRDefault="00F92436" w:rsidP="0046098D">
      <w:r>
        <w:separator/>
      </w:r>
    </w:p>
  </w:endnote>
  <w:endnote w:type="continuationSeparator" w:id="0">
    <w:p w14:paraId="70AD2907" w14:textId="77777777" w:rsidR="00F92436" w:rsidRDefault="00F92436" w:rsidP="00460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6A343" w14:textId="77777777" w:rsidR="00F92436" w:rsidRDefault="00F92436" w:rsidP="0046098D">
      <w:r>
        <w:separator/>
      </w:r>
    </w:p>
  </w:footnote>
  <w:footnote w:type="continuationSeparator" w:id="0">
    <w:p w14:paraId="12464E7F" w14:textId="77777777" w:rsidR="00F92436" w:rsidRDefault="00F92436" w:rsidP="00460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CD"/>
    <w:rsid w:val="0014187C"/>
    <w:rsid w:val="002F35CD"/>
    <w:rsid w:val="0046098D"/>
    <w:rsid w:val="004770EF"/>
    <w:rsid w:val="004B23D3"/>
    <w:rsid w:val="006572AD"/>
    <w:rsid w:val="00AB2148"/>
    <w:rsid w:val="00B24CA0"/>
    <w:rsid w:val="00C501C5"/>
    <w:rsid w:val="00C619B9"/>
    <w:rsid w:val="00D71272"/>
    <w:rsid w:val="00EA5D20"/>
    <w:rsid w:val="00F92436"/>
    <w:rsid w:val="00FA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B3534"/>
  <w15:chartTrackingRefBased/>
  <w15:docId w15:val="{A64F7FB4-0481-43F4-91A4-07CE2AC4F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98D"/>
    <w:rPr>
      <w:sz w:val="18"/>
      <w:szCs w:val="18"/>
    </w:rPr>
  </w:style>
  <w:style w:type="table" w:styleId="a7">
    <w:name w:val="Table Grid"/>
    <w:basedOn w:val="a1"/>
    <w:uiPriority w:val="39"/>
    <w:rsid w:val="00460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qFormat/>
    <w:rsid w:val="004770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3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雨</dc:creator>
  <cp:keywords/>
  <dc:description/>
  <cp:lastModifiedBy>王 泽雨</cp:lastModifiedBy>
  <cp:revision>26</cp:revision>
  <dcterms:created xsi:type="dcterms:W3CDTF">2023-08-25T06:38:00Z</dcterms:created>
  <dcterms:modified xsi:type="dcterms:W3CDTF">2023-09-17T11:24:00Z</dcterms:modified>
</cp:coreProperties>
</file>